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Genotyped SNPs and 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of their association with BCR after RP</w:t>
      </w:r>
    </w:p>
    <w:tbl>
      <w:tblPr>
        <w:tblW w:w="832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40"/>
        <w:gridCol w:w="1320"/>
        <w:gridCol w:w="1380"/>
        <w:gridCol w:w="1140"/>
        <w:gridCol w:w="700"/>
        <w:gridCol w:w="700"/>
        <w:gridCol w:w="780"/>
        <w:gridCol w:w="700"/>
        <w:gridCol w:w="760"/>
      </w:tblGrid>
      <w:tr>
        <w:trPr>
          <w:trHeight w:val="34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q</w:t>
            </w:r>
          </w:p>
        </w:tc>
      </w:tr>
      <w:tr>
        <w:trPr>
          <w:trHeight w:val="340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3366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089341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6437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0896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152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0985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9828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008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091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032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511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053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28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069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930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091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091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109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344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116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091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179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152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300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50917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334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4854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445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7017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526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816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531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988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733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271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818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0864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37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637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388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1812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15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9080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684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3998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709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637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717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331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792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866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27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698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033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825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64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826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66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9437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71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938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398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637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00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64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01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11016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21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13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461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5906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06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95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25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157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784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5793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79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658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902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338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337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493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04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4605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07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1955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92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591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06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609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810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072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908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018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93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3209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142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8993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142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0821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397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89643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463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70169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31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739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752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4198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11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869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10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2572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107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7864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202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985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424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896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452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0277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033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76630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211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0136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344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16175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350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3243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415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94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434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94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541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94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597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1512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608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195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710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03280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715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562476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834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95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011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95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238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49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400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059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545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49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592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5515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746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105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761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639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798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875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878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4981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884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75488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149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9156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181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421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283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0474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447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49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573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9623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734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6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012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49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054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687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229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755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373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8027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374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673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384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829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510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711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638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39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655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6327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704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4343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771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643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823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956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837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2336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982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035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009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39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019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399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188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96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220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100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401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343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475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8920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547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424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635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606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355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647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401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105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544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994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618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6067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715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7880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748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33107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7961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1120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009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6644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203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7802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218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9943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274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105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4539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780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4718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0712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577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9079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644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7883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805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6725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8966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542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073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27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259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73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276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53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442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2167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595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106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715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646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780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097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9818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4852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069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4069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079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604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237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6534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508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566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538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1566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642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95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695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477704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827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96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880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78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939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57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1269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36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088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03344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304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322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316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293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386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224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527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92294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732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3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753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7877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944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2337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050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125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295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3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473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242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660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176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941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3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051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669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125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38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328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8336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644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4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834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4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925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5674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165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222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518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2916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631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02645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859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4142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232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11571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437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27324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505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669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802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0175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298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81533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6302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9804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8032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9136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0864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686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141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7855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328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9140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4723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958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3811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830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4238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205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1901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6762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1948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67582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1989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1325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000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484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023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67968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078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9273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096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4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59983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116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18743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123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92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158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8325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178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21863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2910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1132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2362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029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278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97263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7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9742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54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4816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6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07648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649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4417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809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45576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39316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1315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1369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7919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261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4926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296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703595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179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&gt;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382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4965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80055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5644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&gt;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32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305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6225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</w:tr>
      <w:tr>
        <w:trPr>
          <w:trHeight w:val="34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62291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6722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&gt;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0</w:t>
            </w:r>
          </w:p>
        </w:tc>
      </w:tr>
      <w:tr>
        <w:trPr>
          <w:trHeight w:val="34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1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262291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69002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&gt;C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bbreviations: SNP, single nucleotide polymorphism; BCR, biochemical recurrence; RP, radical prostatectomy; MAF, minor alleles frequency; HWE, Hardy-Weinberg equilibriu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&lt; 0.300 is in boldfa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077" w:footer="992" w:bottom="107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Style18">
    <w:name w:val="註解文字 字元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Style19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4"/>
    </w:rPr>
  </w:style>
  <w:style w:type="character" w:styleId="Style20">
    <w:name w:val="註腳文字 字元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3">
    <w:name w:val="註解文字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新細明體;PMingLiU" w:cs="Times New Roman"/>
      <w:kern w:val="2"/>
      <w:sz w:val="24"/>
      <w:szCs w:val="24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Footnote">
    <w:name w:val="Footnote Text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7:47:00Z</dcterms:created>
  <dc:creator>Ying</dc:creator>
  <dc:description/>
  <cp:keywords/>
  <dc:language>en-US</dc:language>
  <cp:lastModifiedBy>Ying</cp:lastModifiedBy>
  <cp:lastPrinted>2019-08-29T19:59:00Z</cp:lastPrinted>
  <dcterms:modified xsi:type="dcterms:W3CDTF">2019-11-19T06:54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